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C9E04A0" w:rsidR="00994A3D" w:rsidRPr="00994A3D" w:rsidRDefault="00654E8F" w:rsidP="00C3739F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CD80DD1" w14:textId="4E7E194D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30FE1238" w14:textId="77777777" w:rsidR="00C3739F" w:rsidRPr="002B4A57" w:rsidRDefault="00C3739F" w:rsidP="002B4A57">
      <w:pPr>
        <w:rPr>
          <w:rFonts w:cs="Times New Roman"/>
          <w:szCs w:val="24"/>
          <w:u w:val="single"/>
        </w:rPr>
      </w:pPr>
    </w:p>
    <w:p w14:paraId="76509154" w14:textId="0CAD4218" w:rsidR="006E16C1" w:rsidRPr="002B4A57" w:rsidRDefault="006E16C1" w:rsidP="006E16C1">
      <w:pPr>
        <w:keepNext/>
        <w:rPr>
          <w:rFonts w:cs="Times New Roman"/>
          <w:b/>
          <w:szCs w:val="24"/>
        </w:rPr>
      </w:pPr>
      <w:r w:rsidRPr="00C541B5">
        <w:rPr>
          <w:rStyle w:val="10"/>
        </w:rPr>
        <w:t xml:space="preserve">Supplementary Table </w:t>
      </w:r>
      <w:r w:rsidRPr="00C541B5">
        <w:rPr>
          <w:rStyle w:val="10"/>
        </w:rPr>
        <w:fldChar w:fldCharType="begin"/>
      </w:r>
      <w:r w:rsidRPr="00C541B5">
        <w:rPr>
          <w:rStyle w:val="10"/>
        </w:rPr>
        <w:instrText xml:space="preserve"> SEQ Figure \* ARABIC </w:instrText>
      </w:r>
      <w:r w:rsidRPr="00C541B5">
        <w:rPr>
          <w:rStyle w:val="10"/>
        </w:rPr>
        <w:fldChar w:fldCharType="separate"/>
      </w:r>
      <w:r w:rsidRPr="00C541B5">
        <w:rPr>
          <w:rStyle w:val="10"/>
        </w:rPr>
        <w:t>1</w:t>
      </w:r>
      <w:r w:rsidRPr="00C541B5">
        <w:rPr>
          <w:rStyle w:val="10"/>
        </w:rPr>
        <w:fldChar w:fldCharType="end"/>
      </w:r>
      <w:r w:rsidRPr="00C541B5">
        <w:rPr>
          <w:rStyle w:val="10"/>
        </w:rPr>
        <w:t>.</w:t>
      </w:r>
      <w:r w:rsidRPr="001549D3">
        <w:rPr>
          <w:rFonts w:cs="Times New Roman"/>
          <w:szCs w:val="24"/>
        </w:rPr>
        <w:t xml:space="preserve"> </w:t>
      </w:r>
      <w:r w:rsidRPr="006E16C1">
        <w:rPr>
          <w:rFonts w:cs="Times New Roman"/>
          <w:szCs w:val="24"/>
        </w:rPr>
        <w:t>Characteristics of the MMN, P300 and theta-ESRP between the non-MCI group and MCI group.</w:t>
      </w:r>
    </w:p>
    <w:tbl>
      <w:tblPr>
        <w:tblW w:w="8840" w:type="dxa"/>
        <w:jc w:val="center"/>
        <w:tblLook w:val="04A0" w:firstRow="1" w:lastRow="0" w:firstColumn="1" w:lastColumn="0" w:noHBand="0" w:noVBand="1"/>
      </w:tblPr>
      <w:tblGrid>
        <w:gridCol w:w="3402"/>
        <w:gridCol w:w="1689"/>
        <w:gridCol w:w="1876"/>
        <w:gridCol w:w="1873"/>
      </w:tblGrid>
      <w:tr w:rsidR="004B63F0" w:rsidRPr="004B63F0" w14:paraId="0C89D240" w14:textId="77777777" w:rsidTr="00164815">
        <w:trPr>
          <w:trHeight w:val="575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6F8E" w14:textId="77777777" w:rsidR="004B63F0" w:rsidRPr="00A22B82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　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5779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Non-MCI group (n=13)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905D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 xml:space="preserve">MCI group     </w:t>
            </w:r>
            <w:proofErr w:type="gramStart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 xml:space="preserve">   (</w:t>
            </w:r>
            <w:proofErr w:type="gramEnd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n=16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1CED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i/>
                <w:iCs/>
                <w:color w:val="000000"/>
                <w:sz w:val="22"/>
                <w:lang w:val="en-GB" w:eastAsia="zh-CN"/>
              </w:rPr>
              <w:t>P</w:t>
            </w:r>
          </w:p>
        </w:tc>
      </w:tr>
      <w:tr w:rsidR="004B63F0" w:rsidRPr="004B63F0" w14:paraId="7407A87B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C3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Average amplitude of MMN(</w:t>
            </w:r>
            <w:proofErr w:type="spellStart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μV</w:t>
            </w:r>
            <w:proofErr w:type="spellEnd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C3F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D6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C1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7ED9554C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71D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Dev-St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CC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56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E87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39F75FC2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66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A2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1.117±1.4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92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0.420±1.35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67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196 </w:t>
            </w:r>
          </w:p>
        </w:tc>
      </w:tr>
      <w:tr w:rsidR="004B63F0" w:rsidRPr="004B63F0" w14:paraId="23A0A5C2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31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D2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1.491±2.9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44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947±2.2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F21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579 </w:t>
            </w:r>
          </w:p>
        </w:tc>
      </w:tr>
      <w:tr w:rsidR="004B63F0" w:rsidRPr="004B63F0" w14:paraId="3437D8A4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51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C7D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455±3.0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3C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1.235±5.66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4B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660 </w:t>
            </w:r>
          </w:p>
        </w:tc>
      </w:tr>
      <w:tr w:rsidR="004B63F0" w:rsidRPr="004B63F0" w14:paraId="16517FAC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A3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34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0.252±1.6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5E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244±2.39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BA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531 </w:t>
            </w:r>
          </w:p>
        </w:tc>
      </w:tr>
      <w:tr w:rsidR="004B63F0" w:rsidRPr="004B63F0" w14:paraId="63180059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71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Nov-St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99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F4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7C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1846DCFA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51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11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6.223±3.0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83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5.246±3.19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9D7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411 </w:t>
            </w:r>
          </w:p>
        </w:tc>
      </w:tr>
      <w:tr w:rsidR="004B63F0" w:rsidRPr="004B63F0" w14:paraId="278C68C7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1DA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69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1.991±4.2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3D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2.956±3.5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F0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519 </w:t>
            </w:r>
          </w:p>
        </w:tc>
      </w:tr>
      <w:tr w:rsidR="004B63F0" w:rsidRPr="004B63F0" w14:paraId="421B5E88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01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50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3.538±3.3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7F7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3.666±4.5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551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934 </w:t>
            </w:r>
          </w:p>
        </w:tc>
      </w:tr>
      <w:tr w:rsidR="004B63F0" w:rsidRPr="004B63F0" w14:paraId="081017AF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38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73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3.895±1.9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85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1.617±1.8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4B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03*</w:t>
            </w:r>
          </w:p>
        </w:tc>
      </w:tr>
      <w:tr w:rsidR="004B63F0" w:rsidRPr="004B63F0" w14:paraId="3ED627B7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C6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Average amplitude of P300(</w:t>
            </w:r>
            <w:proofErr w:type="spellStart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μV</w:t>
            </w:r>
            <w:proofErr w:type="spellEnd"/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4E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5BE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79D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4E0D45D6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DB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Dev-St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A57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0E7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D28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5C8BD54F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65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0F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1.242±1.96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A4A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616±1.60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CD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233 </w:t>
            </w:r>
          </w:p>
        </w:tc>
      </w:tr>
      <w:tr w:rsidR="004B63F0" w:rsidRPr="004B63F0" w14:paraId="6B46AE78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0D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36B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938±3.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A8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1.337±2.3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82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702 </w:t>
            </w:r>
          </w:p>
        </w:tc>
      </w:tr>
      <w:tr w:rsidR="004B63F0" w:rsidRPr="004B63F0" w14:paraId="0A7C72E1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2B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F4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3.323±3.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89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3.233±4.17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C0E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951 </w:t>
            </w:r>
          </w:p>
        </w:tc>
      </w:tr>
      <w:tr w:rsidR="004B63F0" w:rsidRPr="004B63F0" w14:paraId="165640CA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91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9E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0.311±0.9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25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-0.186±1.4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83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800 </w:t>
            </w:r>
          </w:p>
        </w:tc>
      </w:tr>
      <w:tr w:rsidR="004B63F0" w:rsidRPr="004B63F0" w14:paraId="2CF4A141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41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Nov-St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2A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3E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17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365D5769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07D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D8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4.133±3.5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25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3.414±3.3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9FC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581 </w:t>
            </w:r>
          </w:p>
        </w:tc>
      </w:tr>
      <w:tr w:rsidR="004B63F0" w:rsidRPr="004B63F0" w14:paraId="73FA0172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C1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DA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754±2.1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BD7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691±3.9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35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958 </w:t>
            </w:r>
          </w:p>
        </w:tc>
      </w:tr>
      <w:tr w:rsidR="004B63F0" w:rsidRPr="004B63F0" w14:paraId="65504506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16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C6E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311±4.5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DF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103±5.2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3F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910 </w:t>
            </w:r>
          </w:p>
        </w:tc>
      </w:tr>
      <w:tr w:rsidR="004B63F0" w:rsidRPr="004B63F0" w14:paraId="0190FB05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451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8C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2.784±3.0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DF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1.695±2.0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19E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299 </w:t>
            </w:r>
          </w:p>
        </w:tc>
      </w:tr>
      <w:tr w:rsidR="004B63F0" w:rsidRPr="004B63F0" w14:paraId="6F3B6F43" w14:textId="77777777" w:rsidTr="00164815">
        <w:trPr>
          <w:trHeight w:val="29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285" w14:textId="77777777" w:rsidR="004B63F0" w:rsidRPr="004B63F0" w:rsidRDefault="004B63F0" w:rsidP="004B63F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Power of theta-ERSP (μ</w:t>
            </w:r>
            <w:r w:rsidRPr="004B63F0">
              <w:rPr>
                <w:rFonts w:ascii="SimSun" w:eastAsia="SimSun" w:hAnsi="SimSun" w:cs="Times New Roman" w:hint="eastAsia"/>
                <w:b/>
                <w:bCs/>
                <w:color w:val="000000"/>
                <w:sz w:val="22"/>
                <w:lang w:val="en-GB" w:eastAsia="zh-CN"/>
              </w:rPr>
              <w:t>V</w:t>
            </w: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vertAlign w:val="superscript"/>
                <w:lang w:val="en-GB" w:eastAsia="zh-CN"/>
              </w:rPr>
              <w:t>2</w:t>
            </w: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 xml:space="preserve"> Hz</w:t>
            </w: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vertAlign w:val="superscript"/>
                <w:lang w:val="en-GB" w:eastAsia="zh-CN"/>
              </w:rPr>
              <w:t>-1</w:t>
            </w: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887" w14:textId="77777777" w:rsidR="004B63F0" w:rsidRPr="004B63F0" w:rsidRDefault="004B63F0" w:rsidP="004B63F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1EE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BDB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07AC7AFB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D2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St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71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D1E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99D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499835C0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927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B0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103±0.2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05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47±0.3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4D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607 </w:t>
            </w:r>
          </w:p>
        </w:tc>
      </w:tr>
      <w:tr w:rsidR="004B63F0" w:rsidRPr="004B63F0" w14:paraId="7D14563E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41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82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21±0.6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AC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515±0.6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248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48*</w:t>
            </w:r>
          </w:p>
        </w:tc>
      </w:tr>
      <w:tr w:rsidR="004B63F0" w:rsidRPr="004B63F0" w14:paraId="55C6F798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B1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0D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780±0.7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D0A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821±0.49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9C3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870 </w:t>
            </w:r>
          </w:p>
        </w:tc>
      </w:tr>
      <w:tr w:rsidR="004B63F0" w:rsidRPr="004B63F0" w14:paraId="14F00EEC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679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93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18±0.2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9AD0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57±0.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FF1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469 </w:t>
            </w:r>
          </w:p>
        </w:tc>
      </w:tr>
      <w:tr w:rsidR="004B63F0" w:rsidRPr="004B63F0" w14:paraId="7A1FB706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23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De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147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0233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D75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1624F2DF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56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30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77±0.5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E2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203±0.6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FBF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592 </w:t>
            </w:r>
          </w:p>
        </w:tc>
      </w:tr>
      <w:tr w:rsidR="004B63F0" w:rsidRPr="004B63F0" w14:paraId="2F1C2B43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B1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lastRenderedPageBreak/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50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452±0.8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4E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860±0.8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C05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 xml:space="preserve">0.230 </w:t>
            </w:r>
          </w:p>
        </w:tc>
      </w:tr>
      <w:tr w:rsidR="004B63F0" w:rsidRPr="004B63F0" w14:paraId="6BA7C79C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D8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2C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1.641±1.5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79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1.657±1.49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0E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 xml:space="preserve">0.979 </w:t>
            </w:r>
          </w:p>
        </w:tc>
      </w:tr>
      <w:tr w:rsidR="004B63F0" w:rsidRPr="004B63F0" w14:paraId="5B0BDBAF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6C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AE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041±0.3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F0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231±0.3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31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 xml:space="preserve">0.200 </w:t>
            </w:r>
          </w:p>
        </w:tc>
      </w:tr>
      <w:tr w:rsidR="004B63F0" w:rsidRPr="004B63F0" w14:paraId="3A43AA4D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51C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  <w:t>No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98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3851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EB6" w14:textId="77777777" w:rsidR="004B63F0" w:rsidRPr="004B63F0" w:rsidRDefault="004B63F0" w:rsidP="004B63F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4B63F0" w:rsidRPr="004B63F0" w14:paraId="648DAD65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22D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B8E6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647±0.6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D25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335±0.7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A1F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 xml:space="preserve">0.244 </w:t>
            </w:r>
          </w:p>
        </w:tc>
      </w:tr>
      <w:tr w:rsidR="004B63F0" w:rsidRPr="004B63F0" w14:paraId="070415AF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D62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L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30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212±0.5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BC9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823±0.9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8E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041*</w:t>
            </w:r>
          </w:p>
        </w:tc>
      </w:tr>
      <w:tr w:rsidR="004B63F0" w:rsidRPr="004B63F0" w14:paraId="20C2BBE3" w14:textId="77777777" w:rsidTr="0016481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9B2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3C2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0.833±0.7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10F3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572±0.8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D58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 xml:space="preserve">0.411 </w:t>
            </w:r>
          </w:p>
        </w:tc>
      </w:tr>
      <w:tr w:rsidR="004B63F0" w:rsidRPr="004B63F0" w14:paraId="270E1018" w14:textId="77777777" w:rsidTr="00164815">
        <w:trPr>
          <w:trHeight w:val="292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BFAA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sz w:val="22"/>
                <w:lang w:val="en-GB" w:eastAsia="zh-CN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D28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-0.014±0.46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0D04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>0.218±0.44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294B" w14:textId="77777777" w:rsidR="004B63F0" w:rsidRPr="004B63F0" w:rsidRDefault="004B63F0" w:rsidP="004B63F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val="en-GB" w:eastAsia="zh-CN"/>
              </w:rPr>
            </w:pPr>
            <w:r w:rsidRPr="004B63F0">
              <w:rPr>
                <w:rFonts w:eastAsia="DengXian" w:cs="Times New Roman"/>
                <w:color w:val="000000"/>
                <w:kern w:val="2"/>
                <w:sz w:val="22"/>
                <w:lang w:val="en-GB" w:eastAsia="zh-CN"/>
              </w:rPr>
              <w:t xml:space="preserve">0.231 </w:t>
            </w:r>
          </w:p>
        </w:tc>
      </w:tr>
    </w:tbl>
    <w:p w14:paraId="25090882" w14:textId="77777777" w:rsidR="004B63F0" w:rsidRDefault="004B63F0" w:rsidP="004B63F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val="en-GB" w:eastAsia="zh-CN"/>
        </w:rPr>
      </w:pPr>
      <w:r w:rsidRPr="004B63F0">
        <w:rPr>
          <w:rFonts w:eastAsia="SimSun" w:cs="Times New Roman"/>
          <w:kern w:val="2"/>
          <w:sz w:val="21"/>
          <w:szCs w:val="21"/>
          <w:lang w:val="en-GB" w:eastAsia="zh-CN"/>
        </w:rPr>
        <w:t xml:space="preserve">MCI: mild cognitive impairment; MMN: mismatch negativity; Std: standard stimuli; Dev: deviant stimuli; Nov: novel stimuli; A: awake; LS: light sedation; DS: deep sedation; R: recovery; ERSP: event-related spectral perturbation; </w:t>
      </w:r>
      <w:bookmarkStart w:id="0" w:name="_Hlk157536376"/>
      <w:r w:rsidRPr="004B63F0">
        <w:rPr>
          <w:rFonts w:eastAsia="SimSun" w:cs="Times New Roman"/>
          <w:kern w:val="2"/>
          <w:sz w:val="21"/>
          <w:szCs w:val="21"/>
          <w:lang w:val="en-GB" w:eastAsia="zh-CN"/>
        </w:rPr>
        <w:t>*: p&lt;0.05</w:t>
      </w:r>
      <w:bookmarkEnd w:id="0"/>
    </w:p>
    <w:p w14:paraId="554DA2A3" w14:textId="77777777" w:rsidR="00921A6D" w:rsidRDefault="00921A6D" w:rsidP="004B63F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val="en-GB" w:eastAsia="zh-CN"/>
        </w:rPr>
      </w:pPr>
    </w:p>
    <w:p w14:paraId="5BEF352D" w14:textId="77777777" w:rsidR="00C3739F" w:rsidRPr="004B63F0" w:rsidRDefault="00C3739F" w:rsidP="004B63F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val="en-GB" w:eastAsia="zh-CN"/>
        </w:rPr>
      </w:pPr>
    </w:p>
    <w:p w14:paraId="421E4883" w14:textId="16733A50" w:rsidR="000856F1" w:rsidRPr="00D81D00" w:rsidRDefault="000856F1" w:rsidP="000856F1">
      <w:pPr>
        <w:widowControl w:val="0"/>
        <w:spacing w:before="0" w:after="160" w:line="278" w:lineRule="auto"/>
        <w:rPr>
          <w:rFonts w:eastAsia="DengXian" w:cs="Times New Roman"/>
          <w:kern w:val="2"/>
          <w:szCs w:val="24"/>
          <w:lang w:eastAsia="zh-CN"/>
          <w14:ligatures w14:val="standardContextual"/>
        </w:rPr>
      </w:pPr>
      <w:bookmarkStart w:id="1" w:name="_Hlk179402183"/>
      <w:r w:rsidRPr="00D81D00">
        <w:rPr>
          <w:rStyle w:val="10"/>
        </w:rPr>
        <w:t>Supplementary Table</w:t>
      </w:r>
      <w:r w:rsidRPr="00D81D00">
        <w:rPr>
          <w:rStyle w:val="10"/>
          <w:rFonts w:hint="eastAsia"/>
        </w:rPr>
        <w:t xml:space="preserve"> 2. </w:t>
      </w:r>
      <w:bookmarkStart w:id="2" w:name="OLE_LINK10"/>
      <w:r w:rsidRPr="00D81D00">
        <w:rPr>
          <w:rFonts w:eastAsia="DengXian" w:cs="Times New Roman" w:hint="eastAsia"/>
          <w:kern w:val="2"/>
          <w:szCs w:val="24"/>
          <w:lang w:eastAsia="zh-CN"/>
          <w14:ligatures w14:val="standardContextual"/>
        </w:rPr>
        <w:t>Two-way repeated measures ANOVA of 4</w:t>
      </w:r>
      <w:r w:rsidRPr="00D81D00">
        <w:rPr>
          <w:rFonts w:ascii="DengXian" w:eastAsia="DengXian" w:hAnsi="DengXian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</w:t>
      </w:r>
      <w:r w:rsidRPr="00D81D00">
        <w:rPr>
          <w:rFonts w:eastAsia="DengXian" w:cs="Times New Roman" w:hint="eastAsia"/>
          <w:kern w:val="2"/>
          <w:szCs w:val="24"/>
          <w:lang w:eastAsia="zh-CN"/>
          <w14:ligatures w14:val="standardContextual"/>
        </w:rPr>
        <w:t xml:space="preserve">Sedation states ((A vs. LS vs. DS vs. R) * 2 Groups (non-MCI vs MCI) in MMN, P300 and theta-ERSP </w:t>
      </w:r>
      <w:bookmarkEnd w:id="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03"/>
        <w:gridCol w:w="1858"/>
        <w:gridCol w:w="2458"/>
        <w:gridCol w:w="2458"/>
      </w:tblGrid>
      <w:tr w:rsidR="000856F1" w:rsidRPr="000856F1" w14:paraId="6CE293CF" w14:textId="77777777" w:rsidTr="003D2DB4">
        <w:trPr>
          <w:trHeight w:val="636"/>
          <w:jc w:val="center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0A2AF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Two-way repeated measures ANOVA 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C5ED" w14:textId="77777777" w:rsidR="000856F1" w:rsidRPr="000856F1" w:rsidRDefault="000856F1" w:rsidP="000856F1">
            <w:pPr>
              <w:spacing w:before="0" w:after="0"/>
              <w:jc w:val="center"/>
              <w:rPr>
                <w:rFonts w:ascii="Microsoft YaHei" w:eastAsia="Microsoft YaHei" w:hAnsi="Microsoft YaHei" w:cs="SimSun"/>
                <w:i/>
                <w:iCs/>
                <w:color w:val="000000"/>
                <w:sz w:val="22"/>
                <w:lang w:eastAsia="zh-CN"/>
              </w:rPr>
            </w:pPr>
            <w:r w:rsidRPr="000856F1">
              <w:rPr>
                <w:rFonts w:ascii="Microsoft YaHei" w:eastAsia="Microsoft YaHei" w:hAnsi="Microsoft YaHei" w:cs="SimSun" w:hint="eastAsia"/>
                <w:i/>
                <w:iCs/>
                <w:color w:val="000000"/>
                <w:sz w:val="22"/>
                <w:lang w:eastAsia="zh-CN"/>
              </w:rPr>
              <w:t xml:space="preserve">F </w:t>
            </w:r>
            <w:r w:rsidRPr="000856F1">
              <w:rPr>
                <w:rFonts w:ascii="Microsoft YaHei" w:eastAsia="Microsoft YaHei" w:hAnsi="Microsoft YaHei" w:cs="SimSun" w:hint="eastAsia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F15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3AB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η</w:t>
            </w:r>
            <w:r w:rsidRPr="000856F1">
              <w:rPr>
                <w:rFonts w:eastAsia="DengXian" w:cs="Times New Roman"/>
                <w:i/>
                <w:iCs/>
                <w:color w:val="000000"/>
                <w:sz w:val="22"/>
                <w:vertAlign w:val="superscript"/>
                <w:lang w:eastAsia="zh-CN"/>
              </w:rPr>
              <w:t>2</w:t>
            </w:r>
            <w:r w:rsidRPr="000856F1">
              <w:rPr>
                <w:rFonts w:eastAsia="DengXian" w:cs="Times New Roman"/>
                <w:i/>
                <w:iCs/>
                <w:color w:val="000000"/>
                <w:sz w:val="22"/>
                <w:vertAlign w:val="subscript"/>
                <w:lang w:eastAsia="zh-CN"/>
              </w:rPr>
              <w:t>p</w:t>
            </w: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0856F1" w:rsidRPr="000856F1" w14:paraId="4AB13460" w14:textId="77777777" w:rsidTr="003D2DB4">
        <w:trPr>
          <w:trHeight w:val="353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CC7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MMN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amp 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Dev-Std</w:t>
            </w:r>
            <w:r w:rsidRPr="000856F1">
              <w:rPr>
                <w:rFonts w:ascii="Yu Gothic" w:eastAsia="Yu Gothic" w:hAnsi="Yu Gothic" w:cs="Times New Roman" w:hint="eastAsia"/>
                <w:b/>
                <w:bCs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C71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633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2C7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796AE9A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16AD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F7B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4.544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A3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0.011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C0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53 </w:t>
            </w:r>
          </w:p>
        </w:tc>
      </w:tr>
      <w:tr w:rsidR="000856F1" w:rsidRPr="000856F1" w14:paraId="6C91EE66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9CF6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56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sz w:val="22"/>
                <w:lang w:eastAsia="zh-CN"/>
              </w:rPr>
              <w:t xml:space="preserve">0.431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1B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17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69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16 </w:t>
            </w:r>
          </w:p>
        </w:tc>
      </w:tr>
      <w:tr w:rsidR="000856F1" w:rsidRPr="000856F1" w14:paraId="2627F8DD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B3F2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C2E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sz w:val="22"/>
                <w:lang w:eastAsia="zh-CN"/>
              </w:rPr>
              <w:t xml:space="preserve">0.426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C3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736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94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49 </w:t>
            </w:r>
          </w:p>
        </w:tc>
      </w:tr>
      <w:tr w:rsidR="000856F1" w:rsidRPr="000856F1" w14:paraId="35E24C1E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063B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E5E" w14:textId="77777777" w:rsidR="000856F1" w:rsidRPr="000856F1" w:rsidRDefault="000856F1" w:rsidP="000856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C6E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317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79BAC58B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2FB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MMN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amp 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Nov</w:t>
            </w:r>
            <w:r w:rsidRPr="000856F1">
              <w:rPr>
                <w:rFonts w:ascii="DengXian" w:eastAsia="DengXian" w:hAnsi="DengXian" w:cs="Times New Roman" w:hint="eastAsia"/>
                <w:b/>
                <w:bCs/>
                <w:color w:val="000000"/>
                <w:sz w:val="22"/>
                <w:lang w:eastAsia="zh-CN"/>
              </w:rPr>
              <w:t>-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St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6FC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62F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6B3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7DEB107D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6327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A2B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8.47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D0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0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31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04 </w:t>
            </w:r>
          </w:p>
        </w:tc>
      </w:tr>
      <w:tr w:rsidR="000856F1" w:rsidRPr="000856F1" w14:paraId="0FF069EC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8445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47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409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ABB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51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3B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50 </w:t>
            </w:r>
          </w:p>
        </w:tc>
      </w:tr>
      <w:tr w:rsidR="000856F1" w:rsidRPr="000856F1" w14:paraId="74FB538F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3431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AC7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99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03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41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55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93 </w:t>
            </w:r>
          </w:p>
        </w:tc>
      </w:tr>
      <w:tr w:rsidR="000856F1" w:rsidRPr="000856F1" w14:paraId="712E1CB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24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FD4" w14:textId="77777777" w:rsidR="000856F1" w:rsidRPr="000856F1" w:rsidRDefault="000856F1" w:rsidP="000856F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B8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F8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03292CA8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70A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300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amp 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Dev-Std</w:t>
            </w:r>
            <w:r w:rsidRPr="000856F1">
              <w:rPr>
                <w:rFonts w:ascii="DengXian" w:eastAsia="DengXian" w:hAnsi="DengXian" w:cs="Times New Roman" w:hint="eastAsia"/>
                <w:b/>
                <w:bCs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62B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78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472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299019E6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EA71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0D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9.109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AF9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0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827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32 </w:t>
            </w:r>
          </w:p>
        </w:tc>
      </w:tr>
      <w:tr w:rsidR="000856F1" w:rsidRPr="000856F1" w14:paraId="78261FF8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5C35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3F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35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20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63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7FE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9 </w:t>
            </w:r>
          </w:p>
        </w:tc>
      </w:tr>
      <w:tr w:rsidR="000856F1" w:rsidRPr="000856F1" w14:paraId="3DA1D2E9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614E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E30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79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2AE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769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78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45 </w:t>
            </w:r>
          </w:p>
        </w:tc>
      </w:tr>
      <w:tr w:rsidR="000856F1" w:rsidRPr="000856F1" w14:paraId="430AEC84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FAB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9EDD" w14:textId="77777777" w:rsidR="000856F1" w:rsidRPr="000856F1" w:rsidRDefault="000856F1" w:rsidP="000856F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451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AE7E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527929B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E81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300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amp 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(Nov-St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995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DE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5C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060CC6D1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2614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38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sz w:val="22"/>
                <w:lang w:eastAsia="zh-CN"/>
              </w:rPr>
              <w:t xml:space="preserve">5.746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5E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4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60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sz w:val="22"/>
                <w:lang w:eastAsia="zh-CN"/>
              </w:rPr>
              <w:t xml:space="preserve">0.418 </w:t>
            </w:r>
          </w:p>
        </w:tc>
      </w:tr>
      <w:tr w:rsidR="000856F1" w:rsidRPr="000856F1" w14:paraId="45B5F9AD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FC8B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84F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791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A6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8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D6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30 </w:t>
            </w:r>
          </w:p>
        </w:tc>
      </w:tr>
      <w:tr w:rsidR="000856F1" w:rsidRPr="000856F1" w14:paraId="74510ACA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3BFC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018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28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1C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99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69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4 </w:t>
            </w:r>
          </w:p>
        </w:tc>
      </w:tr>
      <w:tr w:rsidR="000856F1" w:rsidRPr="000856F1" w14:paraId="1EDC32C0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E2C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F85" w14:textId="77777777" w:rsidR="000856F1" w:rsidRPr="000856F1" w:rsidRDefault="000856F1" w:rsidP="000856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68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E7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6C5F0C93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03C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heta-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ERSP (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Std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BEEA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BC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F1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3F7FC71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5EAA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B97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44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3A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32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22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92 </w:t>
            </w:r>
          </w:p>
        </w:tc>
      </w:tr>
      <w:tr w:rsidR="000856F1" w:rsidRPr="000856F1" w14:paraId="6AB82DC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970C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B1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456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95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9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F2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57 </w:t>
            </w:r>
          </w:p>
        </w:tc>
      </w:tr>
      <w:tr w:rsidR="000856F1" w:rsidRPr="000856F1" w14:paraId="558D3F23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207B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EBD2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30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A8A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0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F46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16 </w:t>
            </w:r>
          </w:p>
        </w:tc>
      </w:tr>
      <w:tr w:rsidR="000856F1" w:rsidRPr="000856F1" w14:paraId="49C28FCD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25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20F2" w14:textId="77777777" w:rsidR="000856F1" w:rsidRPr="000856F1" w:rsidRDefault="000856F1" w:rsidP="000856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A420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303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61E14989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306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heta-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ERSP (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Dev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812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AAE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B4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2C9EC67A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F419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911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5.17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DA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6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12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83 </w:t>
            </w:r>
          </w:p>
        </w:tc>
      </w:tr>
      <w:tr w:rsidR="000856F1" w:rsidRPr="000856F1" w14:paraId="6E51547E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0E96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949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162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25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5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02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74 </w:t>
            </w:r>
          </w:p>
        </w:tc>
      </w:tr>
      <w:tr w:rsidR="000856F1" w:rsidRPr="000856F1" w14:paraId="1125AE07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69CC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30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9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85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448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79C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21 </w:t>
            </w:r>
          </w:p>
        </w:tc>
      </w:tr>
      <w:tr w:rsidR="000856F1" w:rsidRPr="000856F1" w14:paraId="3A41EB5F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86A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B5A" w14:textId="77777777" w:rsidR="000856F1" w:rsidRPr="000856F1" w:rsidRDefault="000856F1" w:rsidP="000856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47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B7E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23A72D8C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6120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Theta-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 ERSP (</w:t>
            </w:r>
            <w:r w:rsidRPr="000856F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Nov</w:t>
            </w:r>
            <w:r w:rsidRPr="000856F1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249" w14:textId="77777777" w:rsidR="000856F1" w:rsidRPr="000856F1" w:rsidRDefault="000856F1" w:rsidP="000856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410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F9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856F1" w:rsidRPr="000856F1" w14:paraId="704A2900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2096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454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671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28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16 </w:t>
            </w:r>
            <w:r w:rsidRPr="000856F1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4C3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20 </w:t>
            </w:r>
          </w:p>
        </w:tc>
      </w:tr>
      <w:tr w:rsidR="000856F1" w:rsidRPr="000856F1" w14:paraId="065BF666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CEDF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342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27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8327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63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631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48 </w:t>
            </w:r>
          </w:p>
        </w:tc>
      </w:tr>
      <w:tr w:rsidR="000856F1" w:rsidRPr="000856F1" w14:paraId="7EA8FF30" w14:textId="77777777" w:rsidTr="003D2DB4">
        <w:trPr>
          <w:trHeight w:val="278"/>
          <w:jc w:val="center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84B66" w14:textId="77777777" w:rsidR="000856F1" w:rsidRPr="000856F1" w:rsidRDefault="000856F1" w:rsidP="000856F1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>Sedation states * Group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3F35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260 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7BBF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88 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F74D" w14:textId="77777777" w:rsidR="000856F1" w:rsidRPr="000856F1" w:rsidRDefault="000856F1" w:rsidP="000856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856F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79 </w:t>
            </w:r>
          </w:p>
        </w:tc>
      </w:tr>
    </w:tbl>
    <w:p w14:paraId="3452D9D0" w14:textId="77777777" w:rsidR="000856F1" w:rsidRPr="000856F1" w:rsidRDefault="000856F1" w:rsidP="000856F1">
      <w:pPr>
        <w:widowControl w:val="0"/>
        <w:spacing w:before="0" w:after="160" w:line="278" w:lineRule="auto"/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</w:pPr>
      <w:r w:rsidRPr="000856F1"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  <w:t>ANOVA: analysis of variance; Std: standard stimuli; Dev: deviant stimuli; Nov: novelty stimuli;</w:t>
      </w:r>
      <w:r w:rsidRPr="000856F1">
        <w:rPr>
          <w:rFonts w:eastAsia="DengXian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amp: average amplitude; ERSP: event-related spectral perturbation; </w:t>
      </w:r>
      <w:r w:rsidRPr="000856F1">
        <w:rPr>
          <w:rFonts w:ascii="Microsoft YaHei" w:eastAsia="Microsoft YaHei" w:hAnsi="Microsoft YaHei" w:cs="SimSun" w:hint="eastAsia"/>
          <w:i/>
          <w:iCs/>
          <w:color w:val="000000"/>
          <w:sz w:val="22"/>
          <w:lang w:eastAsia="zh-CN"/>
        </w:rPr>
        <w:t xml:space="preserve">F </w:t>
      </w:r>
      <w:proofErr w:type="gramStart"/>
      <w:r w:rsidRPr="000856F1">
        <w:rPr>
          <w:rFonts w:ascii="Microsoft YaHei" w:eastAsia="Microsoft YaHei" w:hAnsi="Microsoft YaHei" w:cs="SimSun" w:hint="eastAsia"/>
          <w:b/>
          <w:bCs/>
          <w:color w:val="000000"/>
          <w:sz w:val="22"/>
          <w:vertAlign w:val="superscript"/>
          <w:lang w:eastAsia="zh-CN"/>
        </w:rPr>
        <w:t>b</w:t>
      </w:r>
      <w:r w:rsidRPr="000856F1">
        <w:rPr>
          <w:rFonts w:eastAsia="DengXian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:</w:t>
      </w:r>
      <w:proofErr w:type="gramEnd"/>
      <w:r w:rsidRPr="000856F1">
        <w:rPr>
          <w:rFonts w:eastAsia="DengXian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Bonferroni correction was </w:t>
      </w:r>
      <w:r w:rsidRPr="000856F1">
        <w:rPr>
          <w:rFonts w:eastAsia="DengXian" w:cs="Times New Roman"/>
          <w:kern w:val="2"/>
          <w:sz w:val="22"/>
          <w:szCs w:val="24"/>
          <w:lang w:eastAsia="zh-CN"/>
          <w14:ligatures w14:val="standardContextual"/>
        </w:rPr>
        <w:t>applied</w:t>
      </w:r>
      <w:r w:rsidRPr="000856F1">
        <w:rPr>
          <w:rFonts w:eastAsia="DengXian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for multiple comparisons *: p&lt;0.05. </w:t>
      </w:r>
    </w:p>
    <w:bookmarkEnd w:id="1"/>
    <w:p w14:paraId="53D46132" w14:textId="77777777" w:rsidR="006E16C1" w:rsidRPr="000856F1" w:rsidRDefault="006E16C1" w:rsidP="006E16C1">
      <w:pPr>
        <w:rPr>
          <w:lang w:eastAsia="zh-CN"/>
        </w:rPr>
      </w:pPr>
    </w:p>
    <w:sectPr w:rsidR="006E16C1" w:rsidRPr="000856F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202B0" w14:textId="77777777" w:rsidR="002238D4" w:rsidRDefault="002238D4" w:rsidP="00117666">
      <w:pPr>
        <w:spacing w:after="0"/>
      </w:pPr>
      <w:r>
        <w:separator/>
      </w:r>
    </w:p>
  </w:endnote>
  <w:endnote w:type="continuationSeparator" w:id="0">
    <w:p w14:paraId="166A3999" w14:textId="77777777" w:rsidR="002238D4" w:rsidRDefault="002238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A57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A57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A57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A57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A57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A57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A342D9" w14:textId="77777777" w:rsidR="002238D4" w:rsidRDefault="002238D4" w:rsidP="00117666">
      <w:pPr>
        <w:spacing w:after="0"/>
      </w:pPr>
      <w:r>
        <w:separator/>
      </w:r>
    </w:p>
  </w:footnote>
  <w:footnote w:type="continuationSeparator" w:id="0">
    <w:p w14:paraId="5D5F1D16" w14:textId="77777777" w:rsidR="002238D4" w:rsidRDefault="002238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A57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A57D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1736294">
    <w:abstractNumId w:val="2"/>
  </w:num>
  <w:num w:numId="21" w16cid:durableId="296686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099"/>
    <w:rsid w:val="00034304"/>
    <w:rsid w:val="00035434"/>
    <w:rsid w:val="00052A14"/>
    <w:rsid w:val="00077D53"/>
    <w:rsid w:val="000856F1"/>
    <w:rsid w:val="000B0908"/>
    <w:rsid w:val="000F2FA9"/>
    <w:rsid w:val="000F3E24"/>
    <w:rsid w:val="00105FD9"/>
    <w:rsid w:val="00110EE9"/>
    <w:rsid w:val="00117666"/>
    <w:rsid w:val="001549D3"/>
    <w:rsid w:val="00160065"/>
    <w:rsid w:val="00177D84"/>
    <w:rsid w:val="001A57DD"/>
    <w:rsid w:val="001C400A"/>
    <w:rsid w:val="002238D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2448"/>
    <w:rsid w:val="004735C8"/>
    <w:rsid w:val="004961FF"/>
    <w:rsid w:val="004B63F0"/>
    <w:rsid w:val="004C4388"/>
    <w:rsid w:val="00513F88"/>
    <w:rsid w:val="00517A89"/>
    <w:rsid w:val="005250F2"/>
    <w:rsid w:val="00593EEA"/>
    <w:rsid w:val="005A5EEE"/>
    <w:rsid w:val="00606B5B"/>
    <w:rsid w:val="0063684F"/>
    <w:rsid w:val="006375C7"/>
    <w:rsid w:val="00654E8F"/>
    <w:rsid w:val="00660D05"/>
    <w:rsid w:val="006820B1"/>
    <w:rsid w:val="00686C6B"/>
    <w:rsid w:val="006B7D14"/>
    <w:rsid w:val="006E16C1"/>
    <w:rsid w:val="00701727"/>
    <w:rsid w:val="0070566C"/>
    <w:rsid w:val="00714C50"/>
    <w:rsid w:val="00725A7D"/>
    <w:rsid w:val="00727199"/>
    <w:rsid w:val="007501BE"/>
    <w:rsid w:val="00790BB3"/>
    <w:rsid w:val="007B6AA8"/>
    <w:rsid w:val="007C206C"/>
    <w:rsid w:val="007C24FB"/>
    <w:rsid w:val="007D59E3"/>
    <w:rsid w:val="00803D24"/>
    <w:rsid w:val="00817DD6"/>
    <w:rsid w:val="00841030"/>
    <w:rsid w:val="00885156"/>
    <w:rsid w:val="008B7299"/>
    <w:rsid w:val="008C18AA"/>
    <w:rsid w:val="009151AA"/>
    <w:rsid w:val="00921A6D"/>
    <w:rsid w:val="0093429D"/>
    <w:rsid w:val="00943573"/>
    <w:rsid w:val="00970F7D"/>
    <w:rsid w:val="00994A3D"/>
    <w:rsid w:val="009C2B12"/>
    <w:rsid w:val="009C70F3"/>
    <w:rsid w:val="00A174D9"/>
    <w:rsid w:val="00A22B82"/>
    <w:rsid w:val="00A569CD"/>
    <w:rsid w:val="00A840DB"/>
    <w:rsid w:val="00AB5EE2"/>
    <w:rsid w:val="00AB6715"/>
    <w:rsid w:val="00B1671E"/>
    <w:rsid w:val="00B25EB8"/>
    <w:rsid w:val="00B354E1"/>
    <w:rsid w:val="00B37F4D"/>
    <w:rsid w:val="00C3739F"/>
    <w:rsid w:val="00C52A7B"/>
    <w:rsid w:val="00C541B5"/>
    <w:rsid w:val="00C56BAF"/>
    <w:rsid w:val="00C679AA"/>
    <w:rsid w:val="00C75972"/>
    <w:rsid w:val="00CC0A3A"/>
    <w:rsid w:val="00CD066B"/>
    <w:rsid w:val="00CE4FEE"/>
    <w:rsid w:val="00D178FF"/>
    <w:rsid w:val="00D81D00"/>
    <w:rsid w:val="00DB59C3"/>
    <w:rsid w:val="00DC259A"/>
    <w:rsid w:val="00DE23E8"/>
    <w:rsid w:val="00DE5D89"/>
    <w:rsid w:val="00E52377"/>
    <w:rsid w:val="00E64E17"/>
    <w:rsid w:val="00E866C9"/>
    <w:rsid w:val="00EA3D3C"/>
    <w:rsid w:val="00EC0C89"/>
    <w:rsid w:val="00EE451B"/>
    <w:rsid w:val="00EF09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">
    <w:name w:val="样式1"/>
    <w:basedOn w:val="Normal"/>
    <w:link w:val="10"/>
    <w:qFormat/>
    <w:rsid w:val="00C541B5"/>
    <w:pPr>
      <w:keepNext/>
    </w:pPr>
    <w:rPr>
      <w:rFonts w:cs="Times New Roman"/>
      <w:b/>
      <w:szCs w:val="24"/>
    </w:rPr>
  </w:style>
  <w:style w:type="character" w:customStyle="1" w:styleId="10">
    <w:name w:val="样式1 字符"/>
    <w:basedOn w:val="DefaultParagraphFont"/>
    <w:link w:val="1"/>
    <w:rsid w:val="00C541B5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3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8</cp:revision>
  <cp:lastPrinted>2013-10-03T12:51:00Z</cp:lastPrinted>
  <dcterms:created xsi:type="dcterms:W3CDTF">2024-10-08T14:16:00Z</dcterms:created>
  <dcterms:modified xsi:type="dcterms:W3CDTF">2024-10-2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